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C4F" w:rsidRPr="009349DA" w:rsidRDefault="006B5C4F" w:rsidP="006B5C4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6B5C4F" w:rsidRPr="009349DA" w:rsidRDefault="007752D0" w:rsidP="006B5C4F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49D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7F32BEF" wp14:editId="26E94C10">
            <wp:extent cx="5671185" cy="3018155"/>
            <wp:effectExtent l="0" t="0" r="5715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8Fi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1185" cy="301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5C4F" w:rsidRPr="009349DA" w:rsidRDefault="006B5C4F" w:rsidP="006B5C4F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433748"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8</w:t>
      </w:r>
      <w:r w:rsidR="00633709"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ean contours of Ex-Ac//z, </w:t>
      </w:r>
      <w:proofErr w:type="spellStart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>En</w:t>
      </w:r>
      <w:proofErr w:type="spellEnd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>-Ac//z, Ex-</w:t>
      </w:r>
      <w:proofErr w:type="spellStart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>Ch</w:t>
      </w:r>
      <w:proofErr w:type="spellEnd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>//z, and Ac-</w:t>
      </w:r>
      <w:proofErr w:type="spellStart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>Ch</w:t>
      </w:r>
      <w:proofErr w:type="spellEnd"/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/z on the right and left sides in </w:t>
      </w:r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older group</w:t>
      </w:r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d lines</w:t>
      </w:r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younger group</w:t>
      </w:r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lue line</w:t>
      </w:r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st posture was represented as the solid line and the smile posture was </w:t>
      </w:r>
      <w:r w:rsidRPr="009349DA">
        <w:rPr>
          <w:rFonts w:ascii="Times New Roman" w:hAnsi="Times New Roman" w:cs="Times New Roman"/>
          <w:color w:val="000000" w:themeColor="text1"/>
          <w:sz w:val="24"/>
          <w:szCs w:val="24"/>
        </w:rPr>
        <w:t>represented</w:t>
      </w:r>
      <w:r w:rsidRPr="00934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 the dotted line.</w:t>
      </w:r>
    </w:p>
    <w:p w:rsidR="00DB75C0" w:rsidRPr="006B5C4F" w:rsidRDefault="00DB75C0"/>
    <w:sectPr w:rsidR="00DB75C0" w:rsidRPr="006B5C4F" w:rsidSect="001E0D9C">
      <w:headerReference w:type="default" r:id="rId8"/>
      <w:pgSz w:w="11906" w:h="16838" w:code="9"/>
      <w:pgMar w:top="1985" w:right="184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0F5E" w:rsidRDefault="00110F5E">
      <w:r>
        <w:separator/>
      </w:r>
    </w:p>
  </w:endnote>
  <w:endnote w:type="continuationSeparator" w:id="0">
    <w:p w:rsidR="00110F5E" w:rsidRDefault="00110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0F5E" w:rsidRDefault="00110F5E">
      <w:r>
        <w:separator/>
      </w:r>
    </w:p>
  </w:footnote>
  <w:footnote w:type="continuationSeparator" w:id="0">
    <w:p w:rsidR="00110F5E" w:rsidRDefault="00110F5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879916"/>
      <w:docPartObj>
        <w:docPartGallery w:val="Page Numbers (Top of Page)"/>
        <w:docPartUnique/>
      </w:docPartObj>
    </w:sdtPr>
    <w:sdtEndPr/>
    <w:sdtContent>
      <w:p w:rsidR="001E0D9C" w:rsidRDefault="006B5C4F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1571" w:rsidRPr="00981571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1E0D9C" w:rsidRDefault="00110F5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C4F"/>
    <w:rsid w:val="00097DF1"/>
    <w:rsid w:val="00110F5E"/>
    <w:rsid w:val="002C04D5"/>
    <w:rsid w:val="002C328B"/>
    <w:rsid w:val="00341ABF"/>
    <w:rsid w:val="003907D6"/>
    <w:rsid w:val="00433748"/>
    <w:rsid w:val="00622EA0"/>
    <w:rsid w:val="00633709"/>
    <w:rsid w:val="00680B71"/>
    <w:rsid w:val="006B4F80"/>
    <w:rsid w:val="006B5C4F"/>
    <w:rsid w:val="006D5AB5"/>
    <w:rsid w:val="007752D0"/>
    <w:rsid w:val="00800B81"/>
    <w:rsid w:val="00877736"/>
    <w:rsid w:val="008D3D06"/>
    <w:rsid w:val="009349DA"/>
    <w:rsid w:val="00981571"/>
    <w:rsid w:val="00A0036C"/>
    <w:rsid w:val="00A34304"/>
    <w:rsid w:val="00A920E8"/>
    <w:rsid w:val="00CB40A1"/>
    <w:rsid w:val="00D373BB"/>
    <w:rsid w:val="00D505BB"/>
    <w:rsid w:val="00DB75C0"/>
    <w:rsid w:val="00E12825"/>
    <w:rsid w:val="00EE15A4"/>
    <w:rsid w:val="00EF3F7D"/>
    <w:rsid w:val="00F2693C"/>
    <w:rsid w:val="00F50BAB"/>
    <w:rsid w:val="00FB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C4F"/>
    <w:pPr>
      <w:widowControl w:val="0"/>
      <w:jc w:val="both"/>
    </w:pPr>
    <w:rPr>
      <w:rFonts w:ascii="Century" w:eastAsia="ＭＳ 明朝" w:hAnsi="Century" w:cs="ＭＳ 明朝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C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5C4F"/>
    <w:rPr>
      <w:rFonts w:ascii="Century" w:eastAsia="ＭＳ 明朝" w:hAnsi="Century" w:cs="ＭＳ 明朝"/>
      <w:szCs w:val="21"/>
    </w:rPr>
  </w:style>
  <w:style w:type="paragraph" w:styleId="a5">
    <w:name w:val="Balloon Text"/>
    <w:basedOn w:val="a"/>
    <w:link w:val="a6"/>
    <w:uiPriority w:val="99"/>
    <w:semiHidden/>
    <w:unhideWhenUsed/>
    <w:rsid w:val="006B5C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B5C4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0F8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B0F83"/>
    <w:rPr>
      <w:rFonts w:ascii="Century" w:eastAsia="ＭＳ 明朝" w:hAnsi="Century" w:cs="ＭＳ 明朝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C4F"/>
    <w:pPr>
      <w:widowControl w:val="0"/>
      <w:jc w:val="both"/>
    </w:pPr>
    <w:rPr>
      <w:rFonts w:ascii="Century" w:eastAsia="ＭＳ 明朝" w:hAnsi="Century" w:cs="ＭＳ 明朝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C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5C4F"/>
    <w:rPr>
      <w:rFonts w:ascii="Century" w:eastAsia="ＭＳ 明朝" w:hAnsi="Century" w:cs="ＭＳ 明朝"/>
      <w:szCs w:val="21"/>
    </w:rPr>
  </w:style>
  <w:style w:type="paragraph" w:styleId="a5">
    <w:name w:val="Balloon Text"/>
    <w:basedOn w:val="a"/>
    <w:link w:val="a6"/>
    <w:uiPriority w:val="99"/>
    <w:semiHidden/>
    <w:unhideWhenUsed/>
    <w:rsid w:val="006B5C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B5C4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0F8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B0F83"/>
    <w:rPr>
      <w:rFonts w:ascii="Century" w:eastAsia="ＭＳ 明朝" w:hAnsi="Century" w:cs="ＭＳ 明朝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M</dc:creator>
  <cp:lastModifiedBy>MEIEM</cp:lastModifiedBy>
  <cp:revision>3</cp:revision>
  <dcterms:created xsi:type="dcterms:W3CDTF">2019-06-28T05:15:00Z</dcterms:created>
  <dcterms:modified xsi:type="dcterms:W3CDTF">2019-06-28T05:15:00Z</dcterms:modified>
</cp:coreProperties>
</file>